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C2D83" w14:textId="77777777" w:rsidR="00C1028B" w:rsidRPr="00D43847" w:rsidRDefault="00C1028B" w:rsidP="00C1028B">
      <w:pPr>
        <w:widowControl/>
        <w:ind w:leftChars="-405" w:left="-850"/>
        <w:jc w:val="left"/>
        <w:rPr>
          <w:rFonts w:ascii="Times New Roman" w:hAnsi="Times New Roman" w:cs="Times New Roman"/>
        </w:rPr>
      </w:pPr>
      <w:r w:rsidRPr="00D43847">
        <w:rPr>
          <w:rFonts w:ascii="Times New Roman" w:hAnsi="Times New Roman" w:cs="Times New Roman" w:hint="eastAsia"/>
        </w:rPr>
        <w:t>S</w:t>
      </w:r>
      <w:r w:rsidRPr="00D43847">
        <w:rPr>
          <w:rFonts w:ascii="Times New Roman" w:hAnsi="Times New Roman" w:cs="Times New Roman"/>
        </w:rPr>
        <w:t>upplementary Table 1: Relationship between APOE polymorphism and lipid profiles in different groups</w:t>
      </w:r>
    </w:p>
    <w:tbl>
      <w:tblPr>
        <w:tblStyle w:val="TableGrid"/>
        <w:tblpPr w:leftFromText="180" w:rightFromText="180" w:vertAnchor="text" w:horzAnchor="margin" w:tblpXSpec="center" w:tblpY="148"/>
        <w:tblW w:w="11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680"/>
        <w:gridCol w:w="1077"/>
        <w:gridCol w:w="737"/>
        <w:gridCol w:w="236"/>
        <w:gridCol w:w="1077"/>
        <w:gridCol w:w="737"/>
        <w:gridCol w:w="236"/>
        <w:gridCol w:w="1077"/>
        <w:gridCol w:w="737"/>
        <w:gridCol w:w="236"/>
        <w:gridCol w:w="1077"/>
        <w:gridCol w:w="737"/>
        <w:gridCol w:w="236"/>
        <w:gridCol w:w="1077"/>
        <w:gridCol w:w="737"/>
      </w:tblGrid>
      <w:tr w:rsidR="00E23CC1" w:rsidRPr="00D43847" w14:paraId="47EBD8F9" w14:textId="77777777" w:rsidTr="00E23CC1">
        <w:trPr>
          <w:trHeight w:val="20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3DAE2E4" w14:textId="77777777" w:rsidR="00E23CC1" w:rsidRPr="00D43847" w:rsidRDefault="00E23CC1" w:rsidP="0054560C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F3F18AD" w14:textId="77777777" w:rsidR="00E23CC1" w:rsidRPr="00D43847" w:rsidRDefault="00E23CC1" w:rsidP="0054560C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2A26225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TC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A9BC8E2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b/>
                <w:szCs w:val="21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5765CB9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8CFEECA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TG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C087D17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b/>
                <w:szCs w:val="21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CB3E705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CB29AD5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HDL-C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AEACC7F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b/>
                <w:szCs w:val="21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CB40C4A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24838F1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LDL-C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7BD4905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b/>
                <w:szCs w:val="21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3A72BFE" w14:textId="77777777" w:rsidR="00E23CC1" w:rsidRPr="00D43847" w:rsidRDefault="00E23CC1" w:rsidP="0054560C">
            <w:pPr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F4F8DAF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TG/HDL-C ratio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9FB4751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b/>
                <w:szCs w:val="21"/>
              </w:rPr>
              <w:t>P</w:t>
            </w:r>
          </w:p>
        </w:tc>
      </w:tr>
      <w:tr w:rsidR="00E23CC1" w:rsidRPr="00D43847" w14:paraId="5655AFA9" w14:textId="77777777" w:rsidTr="00E23CC1">
        <w:tc>
          <w:tcPr>
            <w:tcW w:w="1077" w:type="dxa"/>
            <w:tcBorders>
              <w:top w:val="single" w:sz="4" w:space="0" w:color="auto"/>
            </w:tcBorders>
          </w:tcPr>
          <w:p w14:paraId="3DEFAD89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b/>
                <w:szCs w:val="21"/>
              </w:rPr>
              <w:t>C</w:t>
            </w: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ontrol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EE13BE2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1C32226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601C581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D029419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6F83955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BBC38D5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DD441B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98A9C0B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59142D6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0BDFADC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34DB212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6B548CF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3B71918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24A9D23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37B255F" w14:textId="77777777" w:rsidR="00E23CC1" w:rsidRPr="00D43847" w:rsidRDefault="00E23CC1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2F47D2" w:rsidRPr="00D43847" w14:paraId="47A2536A" w14:textId="77777777" w:rsidTr="002F47D2">
        <w:tc>
          <w:tcPr>
            <w:tcW w:w="1077" w:type="dxa"/>
            <w:vMerge w:val="restart"/>
            <w:vAlign w:val="center"/>
          </w:tcPr>
          <w:p w14:paraId="3040D3DE" w14:textId="77777777" w:rsidR="002F47D2" w:rsidRPr="00D43847" w:rsidRDefault="002F47D2" w:rsidP="0054560C">
            <w:pPr>
              <w:widowControl/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680" w:type="dxa"/>
          </w:tcPr>
          <w:p w14:paraId="420CAD96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2</w:t>
            </w:r>
          </w:p>
        </w:tc>
        <w:tc>
          <w:tcPr>
            <w:tcW w:w="1077" w:type="dxa"/>
            <w:vMerge w:val="restart"/>
            <w:vAlign w:val="center"/>
          </w:tcPr>
          <w:p w14:paraId="7B6C2755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11±0.97</w:t>
            </w:r>
          </w:p>
        </w:tc>
        <w:tc>
          <w:tcPr>
            <w:tcW w:w="737" w:type="dxa"/>
          </w:tcPr>
          <w:p w14:paraId="7F2DF1E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236" w:type="dxa"/>
          </w:tcPr>
          <w:p w14:paraId="20A5CE8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3F035DC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57±0.97</w:t>
            </w:r>
          </w:p>
        </w:tc>
        <w:tc>
          <w:tcPr>
            <w:tcW w:w="737" w:type="dxa"/>
          </w:tcPr>
          <w:p w14:paraId="014EEA3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200</w:t>
            </w:r>
          </w:p>
        </w:tc>
        <w:tc>
          <w:tcPr>
            <w:tcW w:w="236" w:type="dxa"/>
          </w:tcPr>
          <w:p w14:paraId="4B7C7A7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01737823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18±0.28</w:t>
            </w:r>
          </w:p>
        </w:tc>
        <w:tc>
          <w:tcPr>
            <w:tcW w:w="737" w:type="dxa"/>
          </w:tcPr>
          <w:p w14:paraId="45D47F2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153</w:t>
            </w:r>
          </w:p>
        </w:tc>
        <w:tc>
          <w:tcPr>
            <w:tcW w:w="236" w:type="dxa"/>
          </w:tcPr>
          <w:p w14:paraId="041FBE7D" w14:textId="77777777" w:rsidR="002F47D2" w:rsidRPr="00D43847" w:rsidRDefault="002F47D2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0DB77E2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43±0.70</w:t>
            </w:r>
          </w:p>
        </w:tc>
        <w:tc>
          <w:tcPr>
            <w:tcW w:w="737" w:type="dxa"/>
          </w:tcPr>
          <w:p w14:paraId="0E92F4F8" w14:textId="77777777" w:rsidR="002F47D2" w:rsidRPr="00D43847" w:rsidRDefault="002F47D2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b/>
                <w:szCs w:val="21"/>
              </w:rPr>
              <w:t>.013</w:t>
            </w:r>
          </w:p>
        </w:tc>
        <w:tc>
          <w:tcPr>
            <w:tcW w:w="236" w:type="dxa"/>
          </w:tcPr>
          <w:p w14:paraId="36CC75BB" w14:textId="77777777" w:rsidR="002F47D2" w:rsidRPr="00D43847" w:rsidRDefault="002F47D2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CCD6425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46±1.10</w:t>
            </w:r>
          </w:p>
        </w:tc>
        <w:tc>
          <w:tcPr>
            <w:tcW w:w="737" w:type="dxa"/>
          </w:tcPr>
          <w:p w14:paraId="4E87B7C8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581</w:t>
            </w:r>
          </w:p>
        </w:tc>
      </w:tr>
      <w:tr w:rsidR="002F47D2" w:rsidRPr="00D43847" w14:paraId="2A97EF3C" w14:textId="77777777" w:rsidTr="002F47D2">
        <w:tc>
          <w:tcPr>
            <w:tcW w:w="1077" w:type="dxa"/>
            <w:vMerge/>
            <w:vAlign w:val="center"/>
          </w:tcPr>
          <w:p w14:paraId="3966E898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3BF5D5F4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3</w:t>
            </w:r>
          </w:p>
        </w:tc>
        <w:tc>
          <w:tcPr>
            <w:tcW w:w="1077" w:type="dxa"/>
            <w:vMerge/>
            <w:vAlign w:val="center"/>
          </w:tcPr>
          <w:p w14:paraId="611DB71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C062288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2679D3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C0615D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108116C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352936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51ED8D1D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14B824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8D2ABF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51C4DCA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9E1328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F5C072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88A95FD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7A907A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39C2D762" w14:textId="77777777" w:rsidTr="002F47D2">
        <w:tc>
          <w:tcPr>
            <w:tcW w:w="1077" w:type="dxa"/>
            <w:vMerge w:val="restart"/>
            <w:vAlign w:val="center"/>
          </w:tcPr>
          <w:p w14:paraId="21C1889F" w14:textId="77777777" w:rsidR="002F47D2" w:rsidRPr="00D43847" w:rsidRDefault="002F47D2" w:rsidP="0054560C">
            <w:pPr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680" w:type="dxa"/>
          </w:tcPr>
          <w:p w14:paraId="18A2FB9A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4</w:t>
            </w:r>
          </w:p>
        </w:tc>
        <w:tc>
          <w:tcPr>
            <w:tcW w:w="1077" w:type="dxa"/>
            <w:vMerge w:val="restart"/>
            <w:vAlign w:val="center"/>
          </w:tcPr>
          <w:p w14:paraId="3F9B137E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25±0.92</w:t>
            </w:r>
          </w:p>
        </w:tc>
        <w:tc>
          <w:tcPr>
            <w:tcW w:w="737" w:type="dxa"/>
          </w:tcPr>
          <w:p w14:paraId="3B47ACB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7BA413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4F65FA62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39±0.94</w:t>
            </w:r>
          </w:p>
        </w:tc>
        <w:tc>
          <w:tcPr>
            <w:tcW w:w="737" w:type="dxa"/>
          </w:tcPr>
          <w:p w14:paraId="16435C0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12ECEB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6BBC14B8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14±0.34</w:t>
            </w:r>
          </w:p>
        </w:tc>
        <w:tc>
          <w:tcPr>
            <w:tcW w:w="737" w:type="dxa"/>
          </w:tcPr>
          <w:p w14:paraId="2973CE6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AC327E7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0BDEAFDF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58±0.69</w:t>
            </w:r>
          </w:p>
        </w:tc>
        <w:tc>
          <w:tcPr>
            <w:tcW w:w="737" w:type="dxa"/>
          </w:tcPr>
          <w:p w14:paraId="790DC78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0ABF41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7FBECCDF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37±1.18</w:t>
            </w:r>
          </w:p>
        </w:tc>
        <w:tc>
          <w:tcPr>
            <w:tcW w:w="737" w:type="dxa"/>
          </w:tcPr>
          <w:p w14:paraId="55C676A7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6D19D781" w14:textId="77777777" w:rsidTr="002F47D2">
        <w:tc>
          <w:tcPr>
            <w:tcW w:w="1077" w:type="dxa"/>
            <w:vMerge/>
            <w:vAlign w:val="center"/>
          </w:tcPr>
          <w:p w14:paraId="02CDA7F7" w14:textId="77777777" w:rsidR="002F47D2" w:rsidRPr="00D43847" w:rsidRDefault="002F47D2" w:rsidP="0054560C">
            <w:pPr>
              <w:widowControl/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26B16EA5" w14:textId="77777777" w:rsidR="002F47D2" w:rsidRPr="00D43847" w:rsidRDefault="002F47D2" w:rsidP="0054560C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3/ε3</w:t>
            </w:r>
          </w:p>
        </w:tc>
        <w:tc>
          <w:tcPr>
            <w:tcW w:w="1077" w:type="dxa"/>
            <w:vMerge/>
            <w:vAlign w:val="center"/>
          </w:tcPr>
          <w:p w14:paraId="7FEE8775" w14:textId="77777777" w:rsidR="002F47D2" w:rsidRPr="00D43847" w:rsidRDefault="002F47D2" w:rsidP="0054560C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CCF8A5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0FB08B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98B3278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C1C1070" w14:textId="77777777" w:rsidR="002F47D2" w:rsidRPr="00D43847" w:rsidRDefault="002F47D2" w:rsidP="0054560C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BAF99CB" w14:textId="77777777" w:rsidR="002F47D2" w:rsidRPr="00D43847" w:rsidRDefault="002F47D2" w:rsidP="0054560C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6AABB305" w14:textId="77777777" w:rsidR="002F47D2" w:rsidRPr="00D43847" w:rsidRDefault="002F47D2" w:rsidP="0054560C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7FFC27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9D3846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128A457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D97EA5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8057B4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556EF56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328BE5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26FFE51C" w14:textId="77777777" w:rsidTr="002F47D2">
        <w:tc>
          <w:tcPr>
            <w:tcW w:w="1077" w:type="dxa"/>
            <w:vMerge w:val="restart"/>
            <w:vAlign w:val="center"/>
          </w:tcPr>
          <w:p w14:paraId="136D64E8" w14:textId="77777777" w:rsidR="002F47D2" w:rsidRPr="00D43847" w:rsidRDefault="002F47D2" w:rsidP="0054560C">
            <w:pPr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680" w:type="dxa"/>
          </w:tcPr>
          <w:p w14:paraId="66C4C144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3/ε4</w:t>
            </w:r>
          </w:p>
        </w:tc>
        <w:tc>
          <w:tcPr>
            <w:tcW w:w="1077" w:type="dxa"/>
            <w:vMerge w:val="restart"/>
            <w:vAlign w:val="center"/>
          </w:tcPr>
          <w:p w14:paraId="25373542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4.46</w:t>
            </w:r>
            <w:r w:rsidRPr="00D43847">
              <w:rPr>
                <w:rFonts w:ascii="Times New Roman" w:hAnsi="Times New Roman" w:cs="Times New Roman"/>
                <w:szCs w:val="21"/>
              </w:rPr>
              <w:t>±1.13</w:t>
            </w:r>
          </w:p>
        </w:tc>
        <w:tc>
          <w:tcPr>
            <w:tcW w:w="737" w:type="dxa"/>
          </w:tcPr>
          <w:p w14:paraId="5202D98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25EEA0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E43EE6C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34±0.63</w:t>
            </w:r>
          </w:p>
        </w:tc>
        <w:tc>
          <w:tcPr>
            <w:tcW w:w="737" w:type="dxa"/>
          </w:tcPr>
          <w:p w14:paraId="2F1E78B5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F097891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69633115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1.11</w:t>
            </w:r>
            <w:r w:rsidRPr="00D43847">
              <w:rPr>
                <w:rFonts w:ascii="Times New Roman" w:hAnsi="Times New Roman" w:cs="Times New Roman"/>
                <w:szCs w:val="21"/>
              </w:rPr>
              <w:t>±0.31</w:t>
            </w:r>
          </w:p>
        </w:tc>
        <w:tc>
          <w:tcPr>
            <w:tcW w:w="737" w:type="dxa"/>
          </w:tcPr>
          <w:p w14:paraId="1D5EEDB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DD32FD8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09DF568D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83±0.83</w:t>
            </w:r>
          </w:p>
        </w:tc>
        <w:tc>
          <w:tcPr>
            <w:tcW w:w="737" w:type="dxa"/>
          </w:tcPr>
          <w:p w14:paraId="580813F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8F30C8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2F336A8F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29±0.69</w:t>
            </w:r>
          </w:p>
        </w:tc>
        <w:tc>
          <w:tcPr>
            <w:tcW w:w="737" w:type="dxa"/>
          </w:tcPr>
          <w:p w14:paraId="628BC48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00C9A105" w14:textId="77777777" w:rsidTr="00E23CC1">
        <w:tc>
          <w:tcPr>
            <w:tcW w:w="1077" w:type="dxa"/>
            <w:vMerge/>
          </w:tcPr>
          <w:p w14:paraId="42052A21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5B2E0E5A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4/ε4</w:t>
            </w:r>
          </w:p>
        </w:tc>
        <w:tc>
          <w:tcPr>
            <w:tcW w:w="1077" w:type="dxa"/>
            <w:vMerge/>
          </w:tcPr>
          <w:p w14:paraId="10E96EC9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64BD18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5B3522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4B63C85C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E0A469D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B43E307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6697641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6EA9F6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1F26C77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3C37EB98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856024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6A34D3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</w:tcPr>
          <w:p w14:paraId="61D7145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133559F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3CC1" w:rsidRPr="00D43847" w14:paraId="4D6A206D" w14:textId="77777777" w:rsidTr="00E23CC1">
        <w:tc>
          <w:tcPr>
            <w:tcW w:w="1077" w:type="dxa"/>
          </w:tcPr>
          <w:p w14:paraId="5232DE15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T2DM</w:t>
            </w:r>
          </w:p>
        </w:tc>
        <w:tc>
          <w:tcPr>
            <w:tcW w:w="680" w:type="dxa"/>
          </w:tcPr>
          <w:p w14:paraId="047EBE59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</w:tcPr>
          <w:p w14:paraId="0D591ECC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EFF3002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EE1838A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7C7FEB31" w14:textId="77777777" w:rsidR="00E23CC1" w:rsidRPr="00D43847" w:rsidRDefault="00E23CC1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26EC17E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E01E100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2921C239" w14:textId="77777777" w:rsidR="00E23CC1" w:rsidRPr="00D43847" w:rsidRDefault="00E23CC1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0F24DD0D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440F51F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1B085EFC" w14:textId="77777777" w:rsidR="00E23CC1" w:rsidRPr="00D43847" w:rsidRDefault="00E23CC1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B30B048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5E77F9E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</w:tcPr>
          <w:p w14:paraId="1D17927D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C5B80D4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661CA29F" w14:textId="77777777" w:rsidTr="002F47D2">
        <w:tc>
          <w:tcPr>
            <w:tcW w:w="1077" w:type="dxa"/>
            <w:vMerge w:val="restart"/>
            <w:vAlign w:val="center"/>
          </w:tcPr>
          <w:p w14:paraId="7B6AE683" w14:textId="77777777" w:rsidR="002F47D2" w:rsidRPr="00D43847" w:rsidRDefault="002F47D2" w:rsidP="0054560C">
            <w:pPr>
              <w:widowControl/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680" w:type="dxa"/>
          </w:tcPr>
          <w:p w14:paraId="4F1A2587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2</w:t>
            </w:r>
          </w:p>
        </w:tc>
        <w:tc>
          <w:tcPr>
            <w:tcW w:w="1077" w:type="dxa"/>
            <w:vMerge w:val="restart"/>
            <w:vAlign w:val="center"/>
          </w:tcPr>
          <w:p w14:paraId="391E8249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.02</w:t>
            </w:r>
            <w:r w:rsidRPr="00D43847">
              <w:rPr>
                <w:rFonts w:ascii="Times New Roman" w:hAnsi="Times New Roman" w:cs="Times New Roman"/>
                <w:szCs w:val="21"/>
              </w:rPr>
              <w:t>±1.22</w:t>
            </w:r>
          </w:p>
        </w:tc>
        <w:tc>
          <w:tcPr>
            <w:tcW w:w="737" w:type="dxa"/>
          </w:tcPr>
          <w:p w14:paraId="627906F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057</w:t>
            </w:r>
          </w:p>
        </w:tc>
        <w:tc>
          <w:tcPr>
            <w:tcW w:w="236" w:type="dxa"/>
          </w:tcPr>
          <w:p w14:paraId="580DAA9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F555F4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89±1.01</w:t>
            </w:r>
          </w:p>
        </w:tc>
        <w:tc>
          <w:tcPr>
            <w:tcW w:w="737" w:type="dxa"/>
          </w:tcPr>
          <w:p w14:paraId="2935287F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.127</w:t>
            </w:r>
          </w:p>
        </w:tc>
        <w:tc>
          <w:tcPr>
            <w:tcW w:w="236" w:type="dxa"/>
          </w:tcPr>
          <w:p w14:paraId="775F53B8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F1BB3E7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05±0.33</w:t>
            </w:r>
          </w:p>
        </w:tc>
        <w:tc>
          <w:tcPr>
            <w:tcW w:w="737" w:type="dxa"/>
          </w:tcPr>
          <w:p w14:paraId="04D17AB7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418</w:t>
            </w:r>
          </w:p>
        </w:tc>
        <w:tc>
          <w:tcPr>
            <w:tcW w:w="236" w:type="dxa"/>
          </w:tcPr>
          <w:p w14:paraId="735D712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62C9F71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41±0.91</w:t>
            </w:r>
          </w:p>
        </w:tc>
        <w:tc>
          <w:tcPr>
            <w:tcW w:w="737" w:type="dxa"/>
          </w:tcPr>
          <w:p w14:paraId="79195A83" w14:textId="77777777" w:rsidR="002F47D2" w:rsidRPr="00D43847" w:rsidRDefault="002F47D2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b/>
                <w:szCs w:val="21"/>
              </w:rPr>
              <w:t>.031</w:t>
            </w:r>
          </w:p>
        </w:tc>
        <w:tc>
          <w:tcPr>
            <w:tcW w:w="236" w:type="dxa"/>
          </w:tcPr>
          <w:p w14:paraId="5CB24B06" w14:textId="77777777" w:rsidR="002F47D2" w:rsidRPr="00D43847" w:rsidRDefault="002F47D2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3EF513B3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43847">
              <w:rPr>
                <w:rFonts w:ascii="Times New Roman" w:hAnsi="Times New Roman" w:cs="Times New Roman"/>
                <w:szCs w:val="21"/>
              </w:rPr>
              <w:t>.15±2.02</w:t>
            </w:r>
          </w:p>
        </w:tc>
        <w:tc>
          <w:tcPr>
            <w:tcW w:w="737" w:type="dxa"/>
          </w:tcPr>
          <w:p w14:paraId="5B0190C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158</w:t>
            </w:r>
          </w:p>
        </w:tc>
      </w:tr>
      <w:tr w:rsidR="002F47D2" w:rsidRPr="00D43847" w14:paraId="2521FDB7" w14:textId="77777777" w:rsidTr="002F47D2">
        <w:tc>
          <w:tcPr>
            <w:tcW w:w="1077" w:type="dxa"/>
            <w:vMerge/>
            <w:vAlign w:val="center"/>
          </w:tcPr>
          <w:p w14:paraId="739796A9" w14:textId="77777777" w:rsidR="002F47D2" w:rsidRPr="00D43847" w:rsidRDefault="002F47D2" w:rsidP="0054560C">
            <w:pPr>
              <w:pBdr>
                <w:right w:val="single" w:sz="4" w:space="4" w:color="auto"/>
              </w:pBd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197BB6A0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3</w:t>
            </w:r>
          </w:p>
        </w:tc>
        <w:tc>
          <w:tcPr>
            <w:tcW w:w="1077" w:type="dxa"/>
            <w:vMerge/>
            <w:vAlign w:val="center"/>
          </w:tcPr>
          <w:p w14:paraId="3A19DAE3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0CEF0A3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9687C7C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487C6EF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8BA1CB3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6EBDB7D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615029CB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B60335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49EDF0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2DDF1FDB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3D5E84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03BDB5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335A1DED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33AE2F8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149CD3E9" w14:textId="77777777" w:rsidTr="002F47D2">
        <w:tc>
          <w:tcPr>
            <w:tcW w:w="1077" w:type="dxa"/>
            <w:vMerge w:val="restart"/>
            <w:vAlign w:val="center"/>
          </w:tcPr>
          <w:p w14:paraId="240F231C" w14:textId="77777777" w:rsidR="002F47D2" w:rsidRPr="00D43847" w:rsidRDefault="002F47D2" w:rsidP="0054560C">
            <w:pPr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680" w:type="dxa"/>
          </w:tcPr>
          <w:p w14:paraId="73C2A38A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4</w:t>
            </w:r>
          </w:p>
        </w:tc>
        <w:tc>
          <w:tcPr>
            <w:tcW w:w="1077" w:type="dxa"/>
            <w:vMerge w:val="restart"/>
            <w:vAlign w:val="center"/>
          </w:tcPr>
          <w:p w14:paraId="0D08D215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43±1.25</w:t>
            </w:r>
          </w:p>
        </w:tc>
        <w:tc>
          <w:tcPr>
            <w:tcW w:w="737" w:type="dxa"/>
          </w:tcPr>
          <w:p w14:paraId="2670274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7A08D3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255735F4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69±1.39</w:t>
            </w:r>
          </w:p>
        </w:tc>
        <w:tc>
          <w:tcPr>
            <w:tcW w:w="737" w:type="dxa"/>
          </w:tcPr>
          <w:p w14:paraId="1DBD8E7C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C0FF168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AACEBC3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06±0.26</w:t>
            </w:r>
          </w:p>
        </w:tc>
        <w:tc>
          <w:tcPr>
            <w:tcW w:w="737" w:type="dxa"/>
          </w:tcPr>
          <w:p w14:paraId="36DD6E88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7E6375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05E4E516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75±0.89</w:t>
            </w:r>
          </w:p>
        </w:tc>
        <w:tc>
          <w:tcPr>
            <w:tcW w:w="737" w:type="dxa"/>
          </w:tcPr>
          <w:p w14:paraId="39353B7C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A37CA4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9570105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80±1.85</w:t>
            </w:r>
          </w:p>
        </w:tc>
        <w:tc>
          <w:tcPr>
            <w:tcW w:w="737" w:type="dxa"/>
          </w:tcPr>
          <w:p w14:paraId="79CEFBB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64225BBF" w14:textId="77777777" w:rsidTr="002F47D2">
        <w:tc>
          <w:tcPr>
            <w:tcW w:w="1077" w:type="dxa"/>
            <w:vMerge/>
            <w:vAlign w:val="center"/>
          </w:tcPr>
          <w:p w14:paraId="5F7A5F7E" w14:textId="77777777" w:rsidR="002F47D2" w:rsidRPr="00D43847" w:rsidRDefault="002F47D2" w:rsidP="0054560C">
            <w:pPr>
              <w:widowControl/>
              <w:pBdr>
                <w:right w:val="single" w:sz="4" w:space="4" w:color="auto"/>
              </w:pBd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74AE5A68" w14:textId="77777777" w:rsidR="002F47D2" w:rsidRPr="00D43847" w:rsidRDefault="002F47D2" w:rsidP="0054560C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3/ε3</w:t>
            </w:r>
          </w:p>
        </w:tc>
        <w:tc>
          <w:tcPr>
            <w:tcW w:w="1077" w:type="dxa"/>
            <w:vMerge/>
            <w:vAlign w:val="center"/>
          </w:tcPr>
          <w:p w14:paraId="5FCF4EBA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F0C14A8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D8137C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61451FA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33DC7EEC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CFDE61F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23720A8E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90BB48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118F80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35EF2637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3299DC6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3A856B8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C13B6BE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1B56986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23F92FAA" w14:textId="77777777" w:rsidTr="002F47D2">
        <w:tc>
          <w:tcPr>
            <w:tcW w:w="1077" w:type="dxa"/>
            <w:vMerge w:val="restart"/>
            <w:vAlign w:val="center"/>
          </w:tcPr>
          <w:p w14:paraId="1526998A" w14:textId="77777777" w:rsidR="002F47D2" w:rsidRPr="00D43847" w:rsidRDefault="002F47D2" w:rsidP="0054560C">
            <w:pPr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680" w:type="dxa"/>
          </w:tcPr>
          <w:p w14:paraId="04DCECDF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3/ε4</w:t>
            </w:r>
          </w:p>
        </w:tc>
        <w:tc>
          <w:tcPr>
            <w:tcW w:w="1077" w:type="dxa"/>
            <w:vMerge w:val="restart"/>
            <w:vAlign w:val="center"/>
          </w:tcPr>
          <w:p w14:paraId="2A77E128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06±1.12</w:t>
            </w:r>
          </w:p>
        </w:tc>
        <w:tc>
          <w:tcPr>
            <w:tcW w:w="737" w:type="dxa"/>
          </w:tcPr>
          <w:p w14:paraId="5405939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4FB324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63C50A16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61±1.26</w:t>
            </w:r>
          </w:p>
        </w:tc>
        <w:tc>
          <w:tcPr>
            <w:tcW w:w="737" w:type="dxa"/>
          </w:tcPr>
          <w:p w14:paraId="1920D9AB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C4B2946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0A7B2618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00±0.27</w:t>
            </w:r>
          </w:p>
        </w:tc>
        <w:tc>
          <w:tcPr>
            <w:tcW w:w="737" w:type="dxa"/>
          </w:tcPr>
          <w:p w14:paraId="31711B0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B26606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6A4D94ED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51±0.81</w:t>
            </w:r>
          </w:p>
        </w:tc>
        <w:tc>
          <w:tcPr>
            <w:tcW w:w="737" w:type="dxa"/>
          </w:tcPr>
          <w:p w14:paraId="3D5740C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75E109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4EAECD44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85±1.82</w:t>
            </w:r>
          </w:p>
        </w:tc>
        <w:tc>
          <w:tcPr>
            <w:tcW w:w="737" w:type="dxa"/>
          </w:tcPr>
          <w:p w14:paraId="230578D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04D55C84" w14:textId="77777777" w:rsidTr="00E23CC1">
        <w:tc>
          <w:tcPr>
            <w:tcW w:w="1077" w:type="dxa"/>
            <w:vMerge/>
          </w:tcPr>
          <w:p w14:paraId="29A64DA6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6BFD9851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4/ε4</w:t>
            </w:r>
          </w:p>
        </w:tc>
        <w:tc>
          <w:tcPr>
            <w:tcW w:w="1077" w:type="dxa"/>
            <w:vMerge/>
            <w:vAlign w:val="center"/>
          </w:tcPr>
          <w:p w14:paraId="7AC95269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186B711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CDD7AC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07BD24AE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E34D3CA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BADEF82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6ACA2345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7B7EE1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637165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5A61FEB2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C74D7B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9856F2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</w:tcPr>
          <w:p w14:paraId="7F0566C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0D44008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3CC1" w:rsidRPr="00D43847" w14:paraId="547CA174" w14:textId="77777777" w:rsidTr="00E23CC1">
        <w:tc>
          <w:tcPr>
            <w:tcW w:w="1077" w:type="dxa"/>
          </w:tcPr>
          <w:p w14:paraId="084AF824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b/>
                <w:szCs w:val="21"/>
              </w:rPr>
              <w:t>C</w:t>
            </w: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AD</w:t>
            </w:r>
          </w:p>
        </w:tc>
        <w:tc>
          <w:tcPr>
            <w:tcW w:w="680" w:type="dxa"/>
          </w:tcPr>
          <w:p w14:paraId="3F1E3BCB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05E8B5DD" w14:textId="77777777" w:rsidR="00E23CC1" w:rsidRPr="00D43847" w:rsidRDefault="00E23CC1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B958DF7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3741CCA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588145FA" w14:textId="77777777" w:rsidR="00E23CC1" w:rsidRPr="00D43847" w:rsidRDefault="00E23CC1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266646E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D27BD48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58954D98" w14:textId="77777777" w:rsidR="00E23CC1" w:rsidRPr="00D43847" w:rsidRDefault="00E23CC1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2CEA345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C5A9336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39CE7647" w14:textId="77777777" w:rsidR="00E23CC1" w:rsidRPr="00D43847" w:rsidRDefault="00E23CC1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09C5EC7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9ECE217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</w:tcPr>
          <w:p w14:paraId="1FAA787B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9DCBE47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535E1CD5" w14:textId="77777777" w:rsidTr="002F47D2">
        <w:tc>
          <w:tcPr>
            <w:tcW w:w="1077" w:type="dxa"/>
            <w:vMerge w:val="restart"/>
            <w:vAlign w:val="center"/>
          </w:tcPr>
          <w:p w14:paraId="4C4ABC0D" w14:textId="77777777" w:rsidR="002F47D2" w:rsidRPr="00D43847" w:rsidRDefault="002F47D2" w:rsidP="0054560C">
            <w:pPr>
              <w:widowControl/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680" w:type="dxa"/>
          </w:tcPr>
          <w:p w14:paraId="6A1D218D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2</w:t>
            </w:r>
          </w:p>
        </w:tc>
        <w:tc>
          <w:tcPr>
            <w:tcW w:w="1077" w:type="dxa"/>
            <w:vMerge w:val="restart"/>
            <w:vAlign w:val="center"/>
          </w:tcPr>
          <w:p w14:paraId="7A9D0E76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31±1.07</w:t>
            </w:r>
          </w:p>
        </w:tc>
        <w:tc>
          <w:tcPr>
            <w:tcW w:w="737" w:type="dxa"/>
          </w:tcPr>
          <w:p w14:paraId="7640C8D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777</w:t>
            </w:r>
          </w:p>
        </w:tc>
        <w:tc>
          <w:tcPr>
            <w:tcW w:w="236" w:type="dxa"/>
          </w:tcPr>
          <w:p w14:paraId="2E64CED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6C5F207C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49±0.84</w:t>
            </w:r>
          </w:p>
        </w:tc>
        <w:tc>
          <w:tcPr>
            <w:tcW w:w="737" w:type="dxa"/>
          </w:tcPr>
          <w:p w14:paraId="186E18DB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.938</w:t>
            </w:r>
          </w:p>
        </w:tc>
        <w:tc>
          <w:tcPr>
            <w:tcW w:w="236" w:type="dxa"/>
          </w:tcPr>
          <w:p w14:paraId="52BC3AEF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A2DD791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17±0.32</w:t>
            </w:r>
          </w:p>
        </w:tc>
        <w:tc>
          <w:tcPr>
            <w:tcW w:w="737" w:type="dxa"/>
          </w:tcPr>
          <w:p w14:paraId="6BB38900" w14:textId="77777777" w:rsidR="002F47D2" w:rsidRPr="00D43847" w:rsidRDefault="002F47D2" w:rsidP="005456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b/>
                <w:szCs w:val="21"/>
              </w:rPr>
              <w:t>.011</w:t>
            </w:r>
          </w:p>
        </w:tc>
        <w:tc>
          <w:tcPr>
            <w:tcW w:w="236" w:type="dxa"/>
          </w:tcPr>
          <w:p w14:paraId="619BAF1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2C9933B7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59±0.78</w:t>
            </w:r>
          </w:p>
        </w:tc>
        <w:tc>
          <w:tcPr>
            <w:tcW w:w="737" w:type="dxa"/>
          </w:tcPr>
          <w:p w14:paraId="0C61C0F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946</w:t>
            </w:r>
          </w:p>
        </w:tc>
        <w:tc>
          <w:tcPr>
            <w:tcW w:w="236" w:type="dxa"/>
          </w:tcPr>
          <w:p w14:paraId="1D3449C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7A000C4B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42±1.13</w:t>
            </w:r>
          </w:p>
        </w:tc>
        <w:tc>
          <w:tcPr>
            <w:tcW w:w="737" w:type="dxa"/>
          </w:tcPr>
          <w:p w14:paraId="6EE49CB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555</w:t>
            </w:r>
          </w:p>
        </w:tc>
      </w:tr>
      <w:tr w:rsidR="002F47D2" w:rsidRPr="00D43847" w14:paraId="008C2B43" w14:textId="77777777" w:rsidTr="002F47D2">
        <w:tc>
          <w:tcPr>
            <w:tcW w:w="1077" w:type="dxa"/>
            <w:vMerge/>
            <w:vAlign w:val="center"/>
          </w:tcPr>
          <w:p w14:paraId="5C85024D" w14:textId="77777777" w:rsidR="002F47D2" w:rsidRPr="00D43847" w:rsidRDefault="002F47D2" w:rsidP="0054560C">
            <w:pPr>
              <w:pBdr>
                <w:right w:val="single" w:sz="4" w:space="4" w:color="auto"/>
              </w:pBd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75B62587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3</w:t>
            </w:r>
          </w:p>
        </w:tc>
        <w:tc>
          <w:tcPr>
            <w:tcW w:w="1077" w:type="dxa"/>
            <w:vMerge/>
            <w:vAlign w:val="center"/>
          </w:tcPr>
          <w:p w14:paraId="67CA98E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2591FF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02D756C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3AFE6668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CAB8A22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BDF18D5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68C8A574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480399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62D552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4427AABB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0CD966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A0F0E4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1EA2DFF5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97675A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1D92DA67" w14:textId="77777777" w:rsidTr="002F47D2">
        <w:tc>
          <w:tcPr>
            <w:tcW w:w="1077" w:type="dxa"/>
            <w:vMerge w:val="restart"/>
            <w:vAlign w:val="center"/>
          </w:tcPr>
          <w:p w14:paraId="1C646788" w14:textId="77777777" w:rsidR="002F47D2" w:rsidRPr="00D43847" w:rsidRDefault="002F47D2" w:rsidP="0054560C">
            <w:pPr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680" w:type="dxa"/>
          </w:tcPr>
          <w:p w14:paraId="52E49D1B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4</w:t>
            </w:r>
          </w:p>
        </w:tc>
        <w:tc>
          <w:tcPr>
            <w:tcW w:w="1077" w:type="dxa"/>
            <w:vMerge w:val="restart"/>
            <w:vAlign w:val="center"/>
          </w:tcPr>
          <w:p w14:paraId="276BEBD7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36±1.16</w:t>
            </w:r>
          </w:p>
        </w:tc>
        <w:tc>
          <w:tcPr>
            <w:tcW w:w="737" w:type="dxa"/>
          </w:tcPr>
          <w:p w14:paraId="72435CC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D4B886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75BBA05D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48±0.91</w:t>
            </w:r>
          </w:p>
        </w:tc>
        <w:tc>
          <w:tcPr>
            <w:tcW w:w="737" w:type="dxa"/>
          </w:tcPr>
          <w:p w14:paraId="3A0419A7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A58FDE6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3113F6A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10±0.26</w:t>
            </w:r>
          </w:p>
        </w:tc>
        <w:tc>
          <w:tcPr>
            <w:tcW w:w="737" w:type="dxa"/>
          </w:tcPr>
          <w:p w14:paraId="57BA9DB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D40ADD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255A452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71±0.89</w:t>
            </w:r>
          </w:p>
        </w:tc>
        <w:tc>
          <w:tcPr>
            <w:tcW w:w="737" w:type="dxa"/>
          </w:tcPr>
          <w:p w14:paraId="131BFBE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39AB33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0DB1675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48±1.08</w:t>
            </w:r>
          </w:p>
        </w:tc>
        <w:tc>
          <w:tcPr>
            <w:tcW w:w="737" w:type="dxa"/>
          </w:tcPr>
          <w:p w14:paraId="7FF9648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05EAE4AF" w14:textId="77777777" w:rsidTr="002F47D2">
        <w:tc>
          <w:tcPr>
            <w:tcW w:w="1077" w:type="dxa"/>
            <w:vMerge/>
            <w:vAlign w:val="center"/>
          </w:tcPr>
          <w:p w14:paraId="25D153FF" w14:textId="77777777" w:rsidR="002F47D2" w:rsidRPr="00D43847" w:rsidRDefault="002F47D2" w:rsidP="0054560C">
            <w:pPr>
              <w:widowControl/>
              <w:pBdr>
                <w:right w:val="single" w:sz="4" w:space="4" w:color="auto"/>
              </w:pBd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6A90286A" w14:textId="77777777" w:rsidR="002F47D2" w:rsidRPr="00D43847" w:rsidRDefault="002F47D2" w:rsidP="0054560C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3/ε3</w:t>
            </w:r>
          </w:p>
        </w:tc>
        <w:tc>
          <w:tcPr>
            <w:tcW w:w="1077" w:type="dxa"/>
            <w:vMerge/>
            <w:vAlign w:val="center"/>
          </w:tcPr>
          <w:p w14:paraId="376B4EFD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AC209A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0F8A83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0E5A9622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43E60E8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81873DB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4D216EA7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169ECB3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4E5FE6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665E7D74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1FFAD8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8B0B41C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0DFA8C7D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FEC439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696CCD4F" w14:textId="77777777" w:rsidTr="002F47D2">
        <w:tc>
          <w:tcPr>
            <w:tcW w:w="1077" w:type="dxa"/>
            <w:vMerge w:val="restart"/>
            <w:vAlign w:val="center"/>
          </w:tcPr>
          <w:p w14:paraId="1F53D0B6" w14:textId="77777777" w:rsidR="002F47D2" w:rsidRPr="00D43847" w:rsidRDefault="002F47D2" w:rsidP="0054560C">
            <w:pPr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680" w:type="dxa"/>
          </w:tcPr>
          <w:p w14:paraId="6D7AA65D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3/ε4</w:t>
            </w:r>
          </w:p>
        </w:tc>
        <w:tc>
          <w:tcPr>
            <w:tcW w:w="1077" w:type="dxa"/>
            <w:vMerge w:val="restart"/>
            <w:vAlign w:val="center"/>
          </w:tcPr>
          <w:p w14:paraId="154D2C3B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24±1.03</w:t>
            </w:r>
          </w:p>
        </w:tc>
        <w:tc>
          <w:tcPr>
            <w:tcW w:w="737" w:type="dxa"/>
          </w:tcPr>
          <w:p w14:paraId="4CA6A36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FD6B92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B8AAD44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51±0.87</w:t>
            </w:r>
          </w:p>
        </w:tc>
        <w:tc>
          <w:tcPr>
            <w:tcW w:w="737" w:type="dxa"/>
          </w:tcPr>
          <w:p w14:paraId="7225F333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4EFE224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71C3473B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02±0.22</w:t>
            </w:r>
          </w:p>
        </w:tc>
        <w:tc>
          <w:tcPr>
            <w:tcW w:w="737" w:type="dxa"/>
          </w:tcPr>
          <w:p w14:paraId="6B909F9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6463E57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6FD26027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67±0.81</w:t>
            </w:r>
          </w:p>
        </w:tc>
        <w:tc>
          <w:tcPr>
            <w:tcW w:w="737" w:type="dxa"/>
          </w:tcPr>
          <w:p w14:paraId="74BF9C1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5D5371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0FAF4181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62±1.17</w:t>
            </w:r>
          </w:p>
        </w:tc>
        <w:tc>
          <w:tcPr>
            <w:tcW w:w="737" w:type="dxa"/>
          </w:tcPr>
          <w:p w14:paraId="5170A4B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4B378B02" w14:textId="77777777" w:rsidTr="00E23CC1">
        <w:tc>
          <w:tcPr>
            <w:tcW w:w="1077" w:type="dxa"/>
            <w:vMerge/>
          </w:tcPr>
          <w:p w14:paraId="0E0D4A0F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2EDEECAE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4/ε4</w:t>
            </w:r>
          </w:p>
        </w:tc>
        <w:tc>
          <w:tcPr>
            <w:tcW w:w="1077" w:type="dxa"/>
            <w:vMerge/>
            <w:vAlign w:val="center"/>
          </w:tcPr>
          <w:p w14:paraId="392A90C6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3100D34C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7B6DC8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0D362F2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2BBF9C1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069545B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53D5E89F" w14:textId="77777777" w:rsidR="002F47D2" w:rsidRPr="00D43847" w:rsidRDefault="002F47D2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049F32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0010AE3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030B6E66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89700E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40B044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</w:tcPr>
          <w:p w14:paraId="35AEE3A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1160D77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3CC1" w:rsidRPr="00D43847" w14:paraId="21203B4E" w14:textId="77777777" w:rsidTr="00E23CC1">
        <w:tc>
          <w:tcPr>
            <w:tcW w:w="1077" w:type="dxa"/>
          </w:tcPr>
          <w:p w14:paraId="2CDCB933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b/>
                <w:szCs w:val="21"/>
              </w:rPr>
              <w:t>T</w:t>
            </w:r>
            <w:r w:rsidRPr="00D43847">
              <w:rPr>
                <w:rFonts w:ascii="Times New Roman" w:eastAsia="DengXian" w:hAnsi="Times New Roman" w:cs="Times New Roman"/>
                <w:b/>
                <w:szCs w:val="21"/>
              </w:rPr>
              <w:t>2DM+CAD</w:t>
            </w:r>
          </w:p>
        </w:tc>
        <w:tc>
          <w:tcPr>
            <w:tcW w:w="680" w:type="dxa"/>
          </w:tcPr>
          <w:p w14:paraId="2AB99B77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2D8DF814" w14:textId="77777777" w:rsidR="00E23CC1" w:rsidRPr="00D43847" w:rsidRDefault="00E23CC1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3A72D48F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2513BC0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616E31BB" w14:textId="77777777" w:rsidR="00E23CC1" w:rsidRPr="00D43847" w:rsidRDefault="00E23CC1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B76ABDF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2AC7B27" w14:textId="77777777" w:rsidR="00E23CC1" w:rsidRPr="00D43847" w:rsidRDefault="00E23CC1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5DFD6BA5" w14:textId="77777777" w:rsidR="00E23CC1" w:rsidRPr="00D43847" w:rsidRDefault="00E23CC1" w:rsidP="0054560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5E17891C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7F3CDCA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6F2A9752" w14:textId="77777777" w:rsidR="00E23CC1" w:rsidRPr="00D43847" w:rsidRDefault="00E23CC1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FFC15EE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4E23018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</w:tcPr>
          <w:p w14:paraId="445BBA06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0DFC3F97" w14:textId="77777777" w:rsidR="00E23CC1" w:rsidRPr="00D43847" w:rsidRDefault="00E23CC1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64E3F5F8" w14:textId="77777777" w:rsidTr="002F47D2">
        <w:tc>
          <w:tcPr>
            <w:tcW w:w="1077" w:type="dxa"/>
            <w:vMerge w:val="restart"/>
            <w:vAlign w:val="center"/>
          </w:tcPr>
          <w:p w14:paraId="6C8FE2B2" w14:textId="77777777" w:rsidR="002F47D2" w:rsidRPr="00D43847" w:rsidRDefault="002F47D2" w:rsidP="0054560C">
            <w:pPr>
              <w:widowControl/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680" w:type="dxa"/>
          </w:tcPr>
          <w:p w14:paraId="66F8ABD1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2</w:t>
            </w:r>
          </w:p>
        </w:tc>
        <w:tc>
          <w:tcPr>
            <w:tcW w:w="1077" w:type="dxa"/>
            <w:vMerge w:val="restart"/>
            <w:vAlign w:val="center"/>
          </w:tcPr>
          <w:p w14:paraId="6CE45328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37±1.78</w:t>
            </w:r>
          </w:p>
        </w:tc>
        <w:tc>
          <w:tcPr>
            <w:tcW w:w="737" w:type="dxa"/>
          </w:tcPr>
          <w:p w14:paraId="0E57046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292</w:t>
            </w:r>
          </w:p>
        </w:tc>
        <w:tc>
          <w:tcPr>
            <w:tcW w:w="236" w:type="dxa"/>
          </w:tcPr>
          <w:p w14:paraId="3B5048A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200A7E2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01±1.38</w:t>
            </w:r>
          </w:p>
        </w:tc>
        <w:tc>
          <w:tcPr>
            <w:tcW w:w="737" w:type="dxa"/>
          </w:tcPr>
          <w:p w14:paraId="3E3541D3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.661</w:t>
            </w:r>
          </w:p>
        </w:tc>
        <w:tc>
          <w:tcPr>
            <w:tcW w:w="236" w:type="dxa"/>
          </w:tcPr>
          <w:p w14:paraId="1C2B0263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3907556D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11±0.33</w:t>
            </w:r>
          </w:p>
        </w:tc>
        <w:tc>
          <w:tcPr>
            <w:tcW w:w="737" w:type="dxa"/>
          </w:tcPr>
          <w:p w14:paraId="6964F8A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236" w:type="dxa"/>
          </w:tcPr>
          <w:p w14:paraId="61A5335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9B00579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65±1.26</w:t>
            </w:r>
          </w:p>
        </w:tc>
        <w:tc>
          <w:tcPr>
            <w:tcW w:w="737" w:type="dxa"/>
          </w:tcPr>
          <w:p w14:paraId="10CEBD8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135</w:t>
            </w:r>
          </w:p>
        </w:tc>
        <w:tc>
          <w:tcPr>
            <w:tcW w:w="236" w:type="dxa"/>
          </w:tcPr>
          <w:p w14:paraId="66491A29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D7D935A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43847">
              <w:rPr>
                <w:rFonts w:ascii="Times New Roman" w:hAnsi="Times New Roman" w:cs="Times New Roman"/>
                <w:szCs w:val="21"/>
              </w:rPr>
              <w:t>.95±1.45</w:t>
            </w:r>
          </w:p>
        </w:tc>
        <w:tc>
          <w:tcPr>
            <w:tcW w:w="737" w:type="dxa"/>
          </w:tcPr>
          <w:p w14:paraId="758AB238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3847">
              <w:rPr>
                <w:rFonts w:ascii="Times New Roman" w:hAnsi="Times New Roman" w:cs="Times New Roman"/>
                <w:szCs w:val="21"/>
              </w:rPr>
              <w:t>.589</w:t>
            </w:r>
          </w:p>
        </w:tc>
      </w:tr>
      <w:tr w:rsidR="002F47D2" w:rsidRPr="00D43847" w14:paraId="198AB32D" w14:textId="77777777" w:rsidTr="002F47D2">
        <w:tc>
          <w:tcPr>
            <w:tcW w:w="1077" w:type="dxa"/>
            <w:vMerge/>
            <w:vAlign w:val="center"/>
          </w:tcPr>
          <w:p w14:paraId="18600D07" w14:textId="77777777" w:rsidR="002F47D2" w:rsidRPr="00D43847" w:rsidRDefault="002F47D2" w:rsidP="0054560C">
            <w:pPr>
              <w:pBdr>
                <w:right w:val="single" w:sz="4" w:space="4" w:color="auto"/>
              </w:pBd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37E08888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3</w:t>
            </w:r>
          </w:p>
        </w:tc>
        <w:tc>
          <w:tcPr>
            <w:tcW w:w="1077" w:type="dxa"/>
            <w:vMerge/>
            <w:vAlign w:val="center"/>
          </w:tcPr>
          <w:p w14:paraId="3BE28BB8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D16E22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1EF5AA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0676443E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0224A437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2BC9378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277232FF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31B274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3BF4D1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CFDA4A6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29A27C1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97EC3D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6F2BC7E6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DA0B69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204F5E1F" w14:textId="77777777" w:rsidTr="002F47D2">
        <w:tc>
          <w:tcPr>
            <w:tcW w:w="1077" w:type="dxa"/>
            <w:vMerge w:val="restart"/>
            <w:vAlign w:val="center"/>
          </w:tcPr>
          <w:p w14:paraId="79088ED9" w14:textId="77777777" w:rsidR="002F47D2" w:rsidRPr="00D43847" w:rsidRDefault="002F47D2" w:rsidP="0054560C">
            <w:pPr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680" w:type="dxa"/>
          </w:tcPr>
          <w:p w14:paraId="585D224D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2/ε4</w:t>
            </w:r>
          </w:p>
        </w:tc>
        <w:tc>
          <w:tcPr>
            <w:tcW w:w="1077" w:type="dxa"/>
            <w:vMerge w:val="restart"/>
            <w:vAlign w:val="center"/>
          </w:tcPr>
          <w:p w14:paraId="07F9CD67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4.37±1.33</w:t>
            </w:r>
          </w:p>
        </w:tc>
        <w:tc>
          <w:tcPr>
            <w:tcW w:w="737" w:type="dxa"/>
          </w:tcPr>
          <w:p w14:paraId="15498B5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1732E7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7AC99AD6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79±1.44</w:t>
            </w:r>
          </w:p>
        </w:tc>
        <w:tc>
          <w:tcPr>
            <w:tcW w:w="737" w:type="dxa"/>
          </w:tcPr>
          <w:p w14:paraId="2345F243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D6BCB2E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3B5E918E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1.02±0.26</w:t>
            </w:r>
          </w:p>
        </w:tc>
        <w:tc>
          <w:tcPr>
            <w:tcW w:w="737" w:type="dxa"/>
          </w:tcPr>
          <w:p w14:paraId="3602D95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659AA6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8EA7D7E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78±1.04</w:t>
            </w:r>
          </w:p>
        </w:tc>
        <w:tc>
          <w:tcPr>
            <w:tcW w:w="737" w:type="dxa"/>
          </w:tcPr>
          <w:p w14:paraId="36DD295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D87848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32F54442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43847">
              <w:rPr>
                <w:rFonts w:ascii="Times New Roman" w:hAnsi="Times New Roman" w:cs="Times New Roman"/>
                <w:szCs w:val="21"/>
              </w:rPr>
              <w:t>.01±2.14</w:t>
            </w:r>
          </w:p>
        </w:tc>
        <w:tc>
          <w:tcPr>
            <w:tcW w:w="737" w:type="dxa"/>
          </w:tcPr>
          <w:p w14:paraId="06485772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28F7BDC6" w14:textId="77777777" w:rsidTr="002F47D2">
        <w:tc>
          <w:tcPr>
            <w:tcW w:w="1077" w:type="dxa"/>
            <w:vMerge/>
            <w:vAlign w:val="center"/>
          </w:tcPr>
          <w:p w14:paraId="1FDA9D76" w14:textId="77777777" w:rsidR="002F47D2" w:rsidRPr="00D43847" w:rsidRDefault="002F47D2" w:rsidP="0054560C">
            <w:pPr>
              <w:widowControl/>
              <w:pBdr>
                <w:right w:val="single" w:sz="4" w:space="4" w:color="auto"/>
              </w:pBd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</w:tcPr>
          <w:p w14:paraId="20D77550" w14:textId="77777777" w:rsidR="002F47D2" w:rsidRPr="00D43847" w:rsidRDefault="002F47D2" w:rsidP="0054560C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3/ε3</w:t>
            </w:r>
          </w:p>
        </w:tc>
        <w:tc>
          <w:tcPr>
            <w:tcW w:w="1077" w:type="dxa"/>
            <w:vMerge/>
            <w:vAlign w:val="center"/>
          </w:tcPr>
          <w:p w14:paraId="04BC2F72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4274D06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66CBF4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64F33D9E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628FB807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E93D862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48E0FA66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79F2E9E0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70339DF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51D017D2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372EBE3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743FF2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26A127DB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</w:tcPr>
          <w:p w14:paraId="0F82D37B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3F3DC14D" w14:textId="77777777" w:rsidTr="002F47D2">
        <w:tc>
          <w:tcPr>
            <w:tcW w:w="1077" w:type="dxa"/>
            <w:vMerge w:val="restart"/>
            <w:vAlign w:val="center"/>
          </w:tcPr>
          <w:p w14:paraId="43380F39" w14:textId="77777777" w:rsidR="002F47D2" w:rsidRPr="00D43847" w:rsidRDefault="002F47D2" w:rsidP="0054560C">
            <w:pPr>
              <w:pBdr>
                <w:right w:val="single" w:sz="4" w:space="4" w:color="auto"/>
              </w:pBd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 w:hint="eastAsia"/>
                <w:szCs w:val="21"/>
              </w:rPr>
              <w:t>APOE</w:t>
            </w:r>
            <w:r w:rsidRPr="00D43847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680" w:type="dxa"/>
          </w:tcPr>
          <w:p w14:paraId="58ACE3AF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3/ε4</w:t>
            </w:r>
          </w:p>
        </w:tc>
        <w:tc>
          <w:tcPr>
            <w:tcW w:w="1077" w:type="dxa"/>
            <w:vMerge w:val="restart"/>
            <w:vAlign w:val="center"/>
          </w:tcPr>
          <w:p w14:paraId="7BA79294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3.98±0.98</w:t>
            </w:r>
          </w:p>
        </w:tc>
        <w:tc>
          <w:tcPr>
            <w:tcW w:w="737" w:type="dxa"/>
          </w:tcPr>
          <w:p w14:paraId="66AF281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8A1924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974C5A5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00±1.57</w:t>
            </w:r>
          </w:p>
        </w:tc>
        <w:tc>
          <w:tcPr>
            <w:tcW w:w="737" w:type="dxa"/>
          </w:tcPr>
          <w:p w14:paraId="2FCF1259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5FFBE25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2F2E54CE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0.95±0.26</w:t>
            </w:r>
          </w:p>
        </w:tc>
        <w:tc>
          <w:tcPr>
            <w:tcW w:w="737" w:type="dxa"/>
          </w:tcPr>
          <w:p w14:paraId="1F7821A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EAED93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74CF972C" w14:textId="77777777" w:rsidR="002F47D2" w:rsidRPr="00D43847" w:rsidRDefault="002F47D2" w:rsidP="005456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/>
                <w:szCs w:val="21"/>
              </w:rPr>
              <w:t>2.44±0.77</w:t>
            </w:r>
          </w:p>
        </w:tc>
        <w:tc>
          <w:tcPr>
            <w:tcW w:w="737" w:type="dxa"/>
          </w:tcPr>
          <w:p w14:paraId="5AE779C7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D37BEC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5E9FB3CF" w14:textId="77777777" w:rsidR="002F47D2" w:rsidRPr="00D43847" w:rsidRDefault="002F47D2" w:rsidP="002F47D2">
            <w:pPr>
              <w:rPr>
                <w:rFonts w:ascii="Times New Roman" w:hAnsi="Times New Roman" w:cs="Times New Roman"/>
                <w:szCs w:val="21"/>
              </w:rPr>
            </w:pPr>
            <w:r w:rsidRPr="00D4384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43847">
              <w:rPr>
                <w:rFonts w:ascii="Times New Roman" w:hAnsi="Times New Roman" w:cs="Times New Roman"/>
                <w:szCs w:val="21"/>
              </w:rPr>
              <w:t>.46±2.43</w:t>
            </w:r>
          </w:p>
        </w:tc>
        <w:tc>
          <w:tcPr>
            <w:tcW w:w="737" w:type="dxa"/>
          </w:tcPr>
          <w:p w14:paraId="2FC1F76C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7D2" w:rsidRPr="00D43847" w14:paraId="013B530D" w14:textId="77777777" w:rsidTr="00E23CC1"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3F2D835C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01538D6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43847">
              <w:rPr>
                <w:rFonts w:ascii="Times New Roman" w:eastAsia="DengXian" w:hAnsi="Times New Roman" w:cs="Times New Roman"/>
                <w:szCs w:val="21"/>
              </w:rPr>
              <w:t>ε4/ε4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59325078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A45E68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AAC30E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4009D876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4C201AE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1C74FBF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464B1C91" w14:textId="77777777" w:rsidR="002F47D2" w:rsidRPr="00D43847" w:rsidRDefault="002F47D2" w:rsidP="0054560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A93B9C5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4AA54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6AB2EE5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D6EEBED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35DDF41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534A99B4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FF7671A" w14:textId="77777777" w:rsidR="002F47D2" w:rsidRPr="00D43847" w:rsidRDefault="002F47D2" w:rsidP="005456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BEDBDE9" w14:textId="77777777" w:rsidR="00C1028B" w:rsidRPr="00D43847" w:rsidRDefault="00C1028B" w:rsidP="00C1028B">
      <w:pPr>
        <w:widowControl/>
        <w:ind w:leftChars="-472" w:left="-991"/>
        <w:jc w:val="left"/>
        <w:rPr>
          <w:rFonts w:ascii="Times New Roman" w:hAnsi="Times New Roman" w:cs="Times New Roman"/>
        </w:rPr>
      </w:pPr>
      <w:r w:rsidRPr="00D43847">
        <w:rPr>
          <w:rFonts w:ascii="Times New Roman" w:hAnsi="Times New Roman" w:cs="Times New Roman"/>
        </w:rPr>
        <w:t>Data are presented as mean ± SD</w:t>
      </w:r>
    </w:p>
    <w:p w14:paraId="4A9B8995" w14:textId="77777777" w:rsidR="001E2CB3" w:rsidRPr="00D43847" w:rsidRDefault="00C1028B" w:rsidP="00C1028B">
      <w:pPr>
        <w:widowControl/>
        <w:ind w:leftChars="-473" w:left="-992" w:hanging="1"/>
        <w:jc w:val="left"/>
        <w:rPr>
          <w:rFonts w:ascii="Times New Roman" w:hAnsi="Times New Roman" w:cs="Times New Roman"/>
        </w:rPr>
      </w:pPr>
      <w:r w:rsidRPr="00D43847">
        <w:rPr>
          <w:rFonts w:ascii="Times New Roman" w:hAnsi="Times New Roman" w:cs="Times New Roman"/>
        </w:rPr>
        <w:t>Groups were compared</w:t>
      </w:r>
      <w:r w:rsidRPr="00D43847">
        <w:rPr>
          <w:rFonts w:ascii="Times New Roman" w:hAnsi="Times New Roman" w:cs="Times New Roman" w:hint="eastAsia"/>
        </w:rPr>
        <w:t xml:space="preserve"> </w:t>
      </w:r>
      <w:r w:rsidRPr="00D43847">
        <w:rPr>
          <w:rFonts w:ascii="Times New Roman" w:hAnsi="Times New Roman" w:cs="Times New Roman"/>
        </w:rPr>
        <w:t>using Kruskal-Wallis test.</w:t>
      </w:r>
    </w:p>
    <w:p w14:paraId="4BF9FAAF" w14:textId="77777777" w:rsidR="001E2CB3" w:rsidRPr="00D43847" w:rsidRDefault="001E2CB3">
      <w:pPr>
        <w:widowControl/>
        <w:jc w:val="left"/>
        <w:rPr>
          <w:rFonts w:ascii="Times New Roman" w:hAnsi="Times New Roman" w:cs="Times New Roman"/>
        </w:rPr>
      </w:pPr>
      <w:r w:rsidRPr="00D43847">
        <w:rPr>
          <w:rFonts w:ascii="Times New Roman" w:hAnsi="Times New Roman" w:cs="Times New Roman"/>
        </w:rPr>
        <w:br w:type="page"/>
      </w:r>
    </w:p>
    <w:p w14:paraId="5012F872" w14:textId="77777777" w:rsidR="00106AB1" w:rsidRPr="00D43847" w:rsidRDefault="00702D47" w:rsidP="00702D47">
      <w:pPr>
        <w:widowControl/>
        <w:shd w:val="clear" w:color="auto" w:fill="FFFFFF"/>
        <w:jc w:val="left"/>
        <w:rPr>
          <w:rFonts w:ascii="AdvTimRomLiebert" w:hAnsi="AdvTimRomLiebert" w:cs="AdvTimRomLiebert"/>
          <w:kern w:val="0"/>
          <w:sz w:val="20"/>
          <w:szCs w:val="20"/>
        </w:rPr>
      </w:pPr>
      <w:r w:rsidRPr="00D43847">
        <w:rPr>
          <w:rFonts w:ascii="Times New Roman" w:eastAsia="SimSun" w:hAnsi="Times New Roman" w:cs="Times New Roman"/>
          <w:kern w:val="0"/>
          <w:szCs w:val="21"/>
        </w:rPr>
        <w:lastRenderedPageBreak/>
        <w:t>Supplementary Figure 1</w:t>
      </w:r>
      <w:r w:rsidR="00106AB1" w:rsidRPr="00D43847">
        <w:rPr>
          <w:rFonts w:ascii="AdvTimRomLiebert" w:hAnsi="AdvTimRomLiebert" w:cs="AdvTimRomLiebert"/>
          <w:noProof/>
          <w:kern w:val="0"/>
          <w:sz w:val="20"/>
          <w:szCs w:val="20"/>
        </w:rPr>
        <w:drawing>
          <wp:inline distT="0" distB="0" distL="0" distR="0" wp14:anchorId="5D5D55B0" wp14:editId="60AD2CE8">
            <wp:extent cx="5270500" cy="545274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45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20456" w14:textId="77777777" w:rsidR="00106AB1" w:rsidRPr="00D43847" w:rsidRDefault="00106AB1" w:rsidP="00106AB1">
      <w:pPr>
        <w:widowControl/>
        <w:shd w:val="clear" w:color="auto" w:fill="FFFFFF"/>
        <w:jc w:val="left"/>
        <w:rPr>
          <w:rFonts w:ascii="AdvTimRomLiebert" w:hAnsi="AdvTimRomLiebert" w:cs="AdvTimRomLiebert"/>
          <w:kern w:val="0"/>
          <w:sz w:val="20"/>
          <w:szCs w:val="20"/>
        </w:rPr>
      </w:pPr>
      <w:r w:rsidRPr="00D43847">
        <w:rPr>
          <w:rFonts w:ascii="AdvTimRomLiebert" w:hAnsi="AdvTimRomLiebert" w:cs="AdvTimRomLiebert"/>
          <w:kern w:val="0"/>
          <w:sz w:val="20"/>
          <w:szCs w:val="20"/>
        </w:rPr>
        <w:t>Flowchart of articles identified with criteria for inclusion and exclusion.</w:t>
      </w:r>
    </w:p>
    <w:p w14:paraId="4DFCFF54" w14:textId="77777777" w:rsidR="00106AB1" w:rsidRPr="00D43847" w:rsidRDefault="00106AB1">
      <w:pPr>
        <w:widowControl/>
        <w:jc w:val="left"/>
        <w:rPr>
          <w:rFonts w:ascii="Times New Roman" w:hAnsi="Times New Roman" w:cs="Times New Roman"/>
        </w:rPr>
      </w:pPr>
    </w:p>
    <w:p w14:paraId="7DDC1A2C" w14:textId="77777777" w:rsidR="00106AB1" w:rsidRPr="00D43847" w:rsidRDefault="00106AB1">
      <w:pPr>
        <w:widowControl/>
        <w:jc w:val="left"/>
        <w:rPr>
          <w:rFonts w:ascii="Times New Roman" w:hAnsi="Times New Roman" w:cs="Times New Roman"/>
        </w:rPr>
      </w:pPr>
      <w:r w:rsidRPr="00D43847">
        <w:rPr>
          <w:rFonts w:ascii="Times New Roman" w:hAnsi="Times New Roman" w:cs="Times New Roman"/>
        </w:rPr>
        <w:br w:type="page"/>
      </w:r>
    </w:p>
    <w:p w14:paraId="7FE506F6" w14:textId="77777777" w:rsidR="00C1028B" w:rsidRPr="00D43847" w:rsidRDefault="00106AB1" w:rsidP="00702D47">
      <w:pPr>
        <w:widowControl/>
        <w:jc w:val="left"/>
        <w:rPr>
          <w:rFonts w:ascii="Times New Roman" w:hAnsi="Times New Roman" w:cs="Times New Roman"/>
        </w:rPr>
      </w:pPr>
      <w:r w:rsidRPr="00D43847">
        <w:rPr>
          <w:rFonts w:ascii="Times New Roman" w:eastAsia="SimSun" w:hAnsi="Times New Roman" w:cs="Times New Roman"/>
          <w:kern w:val="0"/>
          <w:szCs w:val="21"/>
        </w:rPr>
        <w:lastRenderedPageBreak/>
        <w:t>Supplementary Figure 2</w:t>
      </w:r>
    </w:p>
    <w:p w14:paraId="10490AAC" w14:textId="77777777" w:rsidR="00F3612D" w:rsidRPr="00D43847" w:rsidRDefault="001E2CB3">
      <w:r w:rsidRPr="00D43847">
        <w:rPr>
          <w:noProof/>
        </w:rPr>
        <w:drawing>
          <wp:inline distT="0" distB="0" distL="0" distR="0" wp14:anchorId="6EA0B6AA" wp14:editId="268C97AA">
            <wp:extent cx="4686300" cy="46653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66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B3356" w14:textId="77777777" w:rsidR="00106AB1" w:rsidRPr="00D43847" w:rsidRDefault="00106AB1">
      <w:r w:rsidRPr="00D43847">
        <w:rPr>
          <w:rFonts w:ascii="Times New Roman" w:hAnsi="Times New Roman" w:cs="Times New Roman"/>
          <w:szCs w:val="21"/>
        </w:rPr>
        <w:t xml:space="preserve">Correlation between TG/HDL-C ratio and </w:t>
      </w:r>
      <w:r w:rsidRPr="00D43847">
        <w:rPr>
          <w:rFonts w:ascii="Times New Roman" w:hAnsi="Times New Roman" w:cs="Times New Roman"/>
          <w:i/>
          <w:szCs w:val="21"/>
        </w:rPr>
        <w:t>APOE</w:t>
      </w:r>
      <w:r w:rsidRPr="00D43847">
        <w:rPr>
          <w:rFonts w:ascii="Times New Roman" w:hAnsi="Times New Roman" w:cs="Times New Roman"/>
          <w:szCs w:val="21"/>
        </w:rPr>
        <w:t xml:space="preserve"> </w:t>
      </w:r>
      <w:r w:rsidRPr="00D43847">
        <w:rPr>
          <w:rFonts w:ascii="Times New Roman" w:hAnsi="Times New Roman" w:cs="Times New Roman"/>
          <w:kern w:val="0"/>
          <w:szCs w:val="21"/>
        </w:rPr>
        <w:t>ε4-bearing genotypes (ε2/ε4, ε3/ε4, ε4/ε4).</w:t>
      </w:r>
    </w:p>
    <w:sectPr w:rsidR="00106AB1" w:rsidRPr="00D43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469B7" w14:textId="77777777" w:rsidR="00C672A7" w:rsidRDefault="00C672A7" w:rsidP="00AC3610">
      <w:r>
        <w:separator/>
      </w:r>
    </w:p>
  </w:endnote>
  <w:endnote w:type="continuationSeparator" w:id="0">
    <w:p w14:paraId="46E9A7C4" w14:textId="77777777" w:rsidR="00C672A7" w:rsidRDefault="00C672A7" w:rsidP="00AC3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RomLieber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729DA" w14:textId="77777777" w:rsidR="00C672A7" w:rsidRDefault="00C672A7" w:rsidP="00AC3610">
      <w:r>
        <w:separator/>
      </w:r>
    </w:p>
  </w:footnote>
  <w:footnote w:type="continuationSeparator" w:id="0">
    <w:p w14:paraId="1A0CC8E1" w14:textId="77777777" w:rsidR="00C672A7" w:rsidRDefault="00C672A7" w:rsidP="00AC3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28B"/>
    <w:rsid w:val="000021DE"/>
    <w:rsid w:val="00106AB1"/>
    <w:rsid w:val="001E2CB3"/>
    <w:rsid w:val="002F47D2"/>
    <w:rsid w:val="004067A3"/>
    <w:rsid w:val="006503DE"/>
    <w:rsid w:val="006B342A"/>
    <w:rsid w:val="00702D47"/>
    <w:rsid w:val="00940AEE"/>
    <w:rsid w:val="00AC3610"/>
    <w:rsid w:val="00C1028B"/>
    <w:rsid w:val="00C672A7"/>
    <w:rsid w:val="00D43847"/>
    <w:rsid w:val="00E23CC1"/>
    <w:rsid w:val="00F3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78B3D"/>
  <w15:chartTrackingRefBased/>
  <w15:docId w15:val="{E298C7DC-82F4-4AB8-900C-A2A502870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2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3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36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3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36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Peng</dc:creator>
  <cp:keywords/>
  <dc:description/>
  <cp:lastModifiedBy>Michael Cunningham</cp:lastModifiedBy>
  <cp:revision>10</cp:revision>
  <dcterms:created xsi:type="dcterms:W3CDTF">2020-12-27T14:34:00Z</dcterms:created>
  <dcterms:modified xsi:type="dcterms:W3CDTF">2022-01-10T14:39:00Z</dcterms:modified>
</cp:coreProperties>
</file>